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653" w:rsidRPr="00CA38B0" w:rsidRDefault="00E84653" w:rsidP="00E84653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CA38B0">
        <w:rPr>
          <w:rFonts w:asciiTheme="majorBidi" w:hAnsiTheme="majorBidi" w:cstheme="majorBidi"/>
          <w:sz w:val="24"/>
          <w:szCs w:val="24"/>
        </w:rPr>
        <w:t>Supplementary Table 1: Factors associated with mortalit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275"/>
        <w:gridCol w:w="1560"/>
        <w:gridCol w:w="1071"/>
      </w:tblGrid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rvived (n=102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eased (n=44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Age, (±SD)</w:t>
            </w:r>
          </w:p>
        </w:tc>
        <w:tc>
          <w:tcPr>
            <w:tcW w:w="1275" w:type="dxa"/>
          </w:tcPr>
          <w:p w:rsidR="00E84653" w:rsidRPr="00E1047F" w:rsidRDefault="00CA38B0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2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.9</w:t>
            </w:r>
          </w:p>
        </w:tc>
        <w:tc>
          <w:tcPr>
            <w:tcW w:w="1560" w:type="dxa"/>
          </w:tcPr>
          <w:p w:rsidR="00E84653" w:rsidRPr="00E1047F" w:rsidRDefault="00CA38B0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4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071" w:type="dxa"/>
          </w:tcPr>
          <w:p w:rsidR="00E84653" w:rsidRPr="00E1047F" w:rsidRDefault="00CA38B0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52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Sex, male (%)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 (45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 (47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70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EA7A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EA7ADA">
              <w:rPr>
                <w:rFonts w:asciiTheme="majorBidi" w:hAnsiTheme="majorBidi" w:cstheme="majorBidi"/>
                <w:sz w:val="24"/>
                <w:szCs w:val="24"/>
              </w:rPr>
              <w:t>ypertension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</w:tcPr>
          <w:p w:rsidR="00E84653" w:rsidRPr="00E1047F" w:rsidRDefault="00E84653" w:rsidP="00E846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 (65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 (66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9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EA7A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EA7ADA">
              <w:rPr>
                <w:rFonts w:asciiTheme="majorBidi" w:hAnsiTheme="majorBidi" w:cstheme="majorBidi"/>
                <w:sz w:val="24"/>
                <w:szCs w:val="24"/>
              </w:rPr>
              <w:t>iabetes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30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 (39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2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Dyslipidemia (%)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 (41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 (50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4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EA7A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EA7ADA">
              <w:rPr>
                <w:rFonts w:asciiTheme="majorBidi" w:hAnsiTheme="majorBidi" w:cstheme="majorBidi"/>
                <w:sz w:val="24"/>
                <w:szCs w:val="24"/>
              </w:rPr>
              <w:t>trial fibrillation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 (45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(34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6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Smoking (%)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 (21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32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5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A7ADA" w:rsidP="00EA7AD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schemic heart disease </w:t>
            </w:r>
            <w:r w:rsidR="00E84653" w:rsidRPr="00E1047F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 (36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 (43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1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Prior stroke (%)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(19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16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4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 xml:space="preserve">Antiplatelets 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23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16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2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 xml:space="preserve">Anticoagulants 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23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16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2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tive cancer (%)</w:t>
            </w:r>
          </w:p>
        </w:tc>
        <w:tc>
          <w:tcPr>
            <w:tcW w:w="1275" w:type="dxa"/>
          </w:tcPr>
          <w:p w:rsidR="00E84653" w:rsidRDefault="00CA38B0" w:rsidP="00CA38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 (49%)</w:t>
            </w:r>
          </w:p>
        </w:tc>
        <w:tc>
          <w:tcPr>
            <w:tcW w:w="1560" w:type="dxa"/>
          </w:tcPr>
          <w:p w:rsidR="00E84653" w:rsidRDefault="00CA38B0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(68%)</w:t>
            </w:r>
          </w:p>
        </w:tc>
        <w:tc>
          <w:tcPr>
            <w:tcW w:w="1071" w:type="dxa"/>
          </w:tcPr>
          <w:p w:rsidR="00E84653" w:rsidRDefault="00CA38B0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Vessel lesion (%)</w:t>
            </w:r>
          </w:p>
          <w:p w:rsidR="00E84653" w:rsidRPr="00E1047F" w:rsidRDefault="00E84653" w:rsidP="00EA7A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EA7ADA">
              <w:rPr>
                <w:rFonts w:asciiTheme="majorBidi" w:hAnsiTheme="majorBidi" w:cstheme="majorBidi"/>
                <w:sz w:val="24"/>
                <w:szCs w:val="24"/>
              </w:rPr>
              <w:t>nternal carotid</w:t>
            </w:r>
          </w:p>
          <w:p w:rsidR="00E84653" w:rsidRPr="00E1047F" w:rsidRDefault="00EA7ADA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iddle cerebral </w:t>
            </w:r>
          </w:p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Tandem</w:t>
            </w:r>
          </w:p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1275" w:type="dxa"/>
          </w:tcPr>
          <w:p w:rsidR="00E84653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F31EE" w:rsidRDefault="004F31EE" w:rsidP="004F3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11%)</w:t>
            </w:r>
          </w:p>
          <w:p w:rsidR="004F31EE" w:rsidRDefault="004F31EE" w:rsidP="004F3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 (60%)</w:t>
            </w:r>
          </w:p>
          <w:p w:rsidR="004F31EE" w:rsidRDefault="004F31EE" w:rsidP="004F3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6%)</w:t>
            </w:r>
          </w:p>
          <w:p w:rsidR="004F31EE" w:rsidRPr="00E1047F" w:rsidRDefault="004F31EE" w:rsidP="004F3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 (21%)</w:t>
            </w:r>
          </w:p>
        </w:tc>
        <w:tc>
          <w:tcPr>
            <w:tcW w:w="1560" w:type="dxa"/>
          </w:tcPr>
          <w:p w:rsidR="00E84653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F31EE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25%)</w:t>
            </w:r>
          </w:p>
          <w:p w:rsidR="004F31EE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 (57%)</w:t>
            </w:r>
          </w:p>
          <w:p w:rsidR="004F31EE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5%)</w:t>
            </w:r>
          </w:p>
          <w:p w:rsidR="004F31EE" w:rsidRPr="00E1047F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13%)</w:t>
            </w:r>
          </w:p>
        </w:tc>
        <w:tc>
          <w:tcPr>
            <w:tcW w:w="1071" w:type="dxa"/>
          </w:tcPr>
          <w:p w:rsidR="00E84653" w:rsidRPr="00E1047F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6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Baseline mRS (%)</w:t>
            </w:r>
          </w:p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0-2</w:t>
            </w:r>
          </w:p>
          <w:p w:rsidR="00E84653" w:rsidRPr="00E1047F" w:rsidRDefault="00E84653" w:rsidP="004F31E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</w:tcPr>
          <w:p w:rsidR="00E84653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F31EE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 (91%)</w:t>
            </w:r>
          </w:p>
          <w:p w:rsidR="004F31EE" w:rsidRPr="00E1047F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:rsidR="00E84653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F31EE" w:rsidRPr="00E1047F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 (58%)</w:t>
            </w:r>
          </w:p>
        </w:tc>
        <w:tc>
          <w:tcPr>
            <w:tcW w:w="1071" w:type="dxa"/>
          </w:tcPr>
          <w:p w:rsidR="004F31EE" w:rsidRDefault="004F31EE" w:rsidP="004F31E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84653" w:rsidRPr="00E1047F" w:rsidRDefault="004F31EE" w:rsidP="004F31E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Initial NIHSS score (±SD)</w:t>
            </w:r>
          </w:p>
        </w:tc>
        <w:tc>
          <w:tcPr>
            <w:tcW w:w="1275" w:type="dxa"/>
          </w:tcPr>
          <w:p w:rsidR="00E84653" w:rsidRPr="00E1047F" w:rsidRDefault="00CA38B0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9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1560" w:type="dxa"/>
          </w:tcPr>
          <w:p w:rsidR="00E84653" w:rsidRPr="00E1047F" w:rsidRDefault="00CA38B0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5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1071" w:type="dxa"/>
          </w:tcPr>
          <w:p w:rsidR="00E84653" w:rsidRPr="00E1047F" w:rsidRDefault="004F31EE" w:rsidP="00CA38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A38B0"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047F">
              <w:rPr>
                <w:rFonts w:asciiTheme="majorBidi" w:hAnsiTheme="majorBidi" w:cstheme="majorBidi"/>
                <w:sz w:val="24"/>
                <w:szCs w:val="24"/>
              </w:rPr>
              <w:t>IV tPA (%)</w:t>
            </w:r>
          </w:p>
        </w:tc>
        <w:tc>
          <w:tcPr>
            <w:tcW w:w="1275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(28%)</w:t>
            </w:r>
          </w:p>
        </w:tc>
        <w:tc>
          <w:tcPr>
            <w:tcW w:w="1560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14%)</w:t>
            </w:r>
          </w:p>
        </w:tc>
        <w:tc>
          <w:tcPr>
            <w:tcW w:w="1071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0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CI2b-3 (%)</w:t>
            </w:r>
          </w:p>
        </w:tc>
        <w:tc>
          <w:tcPr>
            <w:tcW w:w="1275" w:type="dxa"/>
          </w:tcPr>
          <w:p w:rsidR="00E84653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 (92%)</w:t>
            </w:r>
          </w:p>
        </w:tc>
        <w:tc>
          <w:tcPr>
            <w:tcW w:w="1560" w:type="dxa"/>
          </w:tcPr>
          <w:p w:rsidR="00E84653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75%)</w:t>
            </w:r>
          </w:p>
        </w:tc>
        <w:tc>
          <w:tcPr>
            <w:tcW w:w="1071" w:type="dxa"/>
          </w:tcPr>
          <w:p w:rsidR="00E84653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 of passes (mean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>±SD)</w:t>
            </w:r>
          </w:p>
        </w:tc>
        <w:tc>
          <w:tcPr>
            <w:tcW w:w="1275" w:type="dxa"/>
          </w:tcPr>
          <w:p w:rsidR="00E84653" w:rsidRDefault="00CA38B0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  <w:tc>
          <w:tcPr>
            <w:tcW w:w="1560" w:type="dxa"/>
          </w:tcPr>
          <w:p w:rsidR="00E84653" w:rsidRDefault="00CA38B0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</w:t>
            </w:r>
            <w:r w:rsidRPr="00E1047F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  <w:tc>
          <w:tcPr>
            <w:tcW w:w="1071" w:type="dxa"/>
          </w:tcPr>
          <w:p w:rsidR="00E84653" w:rsidRDefault="004F31EE" w:rsidP="00CA38B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A38B0">
              <w:rPr>
                <w:rFonts w:asciiTheme="majorBidi" w:hAnsiTheme="majorBidi" w:cstheme="majorBidi"/>
                <w:sz w:val="24"/>
                <w:szCs w:val="24"/>
              </w:rPr>
              <w:t>836</w:t>
            </w:r>
          </w:p>
        </w:tc>
      </w:tr>
      <w:tr w:rsidR="00E84653" w:rsidRPr="00E1047F" w:rsidTr="00166BCB">
        <w:tc>
          <w:tcPr>
            <w:tcW w:w="2972" w:type="dxa"/>
          </w:tcPr>
          <w:p w:rsidR="00E84653" w:rsidRPr="00E1047F" w:rsidRDefault="00E84653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sICH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</w:tcPr>
          <w:p w:rsidR="00E84653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4%)</w:t>
            </w:r>
          </w:p>
        </w:tc>
        <w:tc>
          <w:tcPr>
            <w:tcW w:w="1560" w:type="dxa"/>
          </w:tcPr>
          <w:p w:rsidR="00E84653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9%)</w:t>
            </w:r>
          </w:p>
        </w:tc>
        <w:tc>
          <w:tcPr>
            <w:tcW w:w="1071" w:type="dxa"/>
          </w:tcPr>
          <w:p w:rsidR="00E84653" w:rsidRDefault="004F31EE" w:rsidP="00166BC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88</w:t>
            </w:r>
          </w:p>
        </w:tc>
      </w:tr>
    </w:tbl>
    <w:p w:rsidR="00613B31" w:rsidRDefault="00613B31" w:rsidP="00E84653"/>
    <w:p w:rsidR="00EA7ADA" w:rsidRDefault="00EA7ADA" w:rsidP="00E84653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EA7ADA">
        <w:rPr>
          <w:rFonts w:asciiTheme="majorBidi" w:hAnsiTheme="majorBidi" w:cstheme="majorBidi"/>
          <w:sz w:val="24"/>
          <w:szCs w:val="24"/>
        </w:rPr>
        <w:t>mRS</w:t>
      </w:r>
      <w:proofErr w:type="gramEnd"/>
      <w:r w:rsidRPr="00EA7ADA">
        <w:rPr>
          <w:rFonts w:asciiTheme="majorBidi" w:hAnsiTheme="majorBidi" w:cstheme="majorBidi"/>
          <w:sz w:val="24"/>
          <w:szCs w:val="24"/>
        </w:rPr>
        <w:t xml:space="preserve"> – modified Rankin Scale, NIHSS – National Institutes of Health Stroke Scale, tPA – tissue plasminogen activator, TICI – Thrombolysis in Cerebral Infarction, sICH – symptomatic intracranial hemorrhage</w:t>
      </w:r>
    </w:p>
    <w:p w:rsidR="00CB5C42" w:rsidRDefault="00CB5C42">
      <w:bookmarkStart w:id="0" w:name="_GoBack"/>
      <w:bookmarkEnd w:id="0"/>
    </w:p>
    <w:p w:rsidR="00CB5C42" w:rsidRPr="00CB5C42" w:rsidRDefault="00CB5C42" w:rsidP="00CB5C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B5C42" w:rsidRDefault="00CB5C42" w:rsidP="00F3791D"/>
    <w:sectPr w:rsidR="00CB5C42" w:rsidSect="00A96F5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653"/>
    <w:rsid w:val="00295B79"/>
    <w:rsid w:val="004F31EE"/>
    <w:rsid w:val="00613B31"/>
    <w:rsid w:val="006C4970"/>
    <w:rsid w:val="007E3C94"/>
    <w:rsid w:val="008A6E34"/>
    <w:rsid w:val="00A96F5A"/>
    <w:rsid w:val="00B83A22"/>
    <w:rsid w:val="00CA38B0"/>
    <w:rsid w:val="00CB5C42"/>
    <w:rsid w:val="00E84653"/>
    <w:rsid w:val="00EA7ADA"/>
    <w:rsid w:val="00F3791D"/>
    <w:rsid w:val="00F7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48D16"/>
  <w15:chartTrackingRefBased/>
  <w15:docId w15:val="{9C1DE396-F46A-48C8-9237-5FCE6A16D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46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4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B5C42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CB5C42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99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לקר רונן - LEKER RONEN</dc:creator>
  <cp:keywords/>
  <dc:description/>
  <cp:lastModifiedBy>לקר רונן - LEKER RONEN</cp:lastModifiedBy>
  <cp:revision>5</cp:revision>
  <cp:lastPrinted>2023-01-22T11:19:00Z</cp:lastPrinted>
  <dcterms:created xsi:type="dcterms:W3CDTF">2023-01-19T12:14:00Z</dcterms:created>
  <dcterms:modified xsi:type="dcterms:W3CDTF">2023-01-23T08:54:00Z</dcterms:modified>
</cp:coreProperties>
</file>